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CA32B" w14:textId="77777777" w:rsidR="009A7C12" w:rsidRPr="00C06DDF" w:rsidRDefault="009A7C12" w:rsidP="009A7C12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06DD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C06DDF">
        <w:rPr>
          <w:rFonts w:ascii="Times New Roman" w:hAnsi="Times New Roman" w:cs="Times New Roman"/>
        </w:rPr>
        <w:t xml:space="preserve">. </w:t>
      </w:r>
      <w:r w:rsidRPr="00C06DDF">
        <w:rPr>
          <w:rFonts w:ascii="Times New Roman" w:hAnsi="Times New Roman" w:cs="Times New Roman"/>
          <w:i/>
          <w:iCs/>
        </w:rPr>
        <w:t>PCSK9</w:t>
      </w:r>
      <w:r w:rsidRPr="00C06DDF">
        <w:rPr>
          <w:rFonts w:ascii="Times New Roman" w:hAnsi="Times New Roman" w:cs="Times New Roman"/>
        </w:rPr>
        <w:t xml:space="preserve"> variants submitted to </w:t>
      </w:r>
      <w:proofErr w:type="spellStart"/>
      <w:r w:rsidRPr="00C06DDF">
        <w:rPr>
          <w:rFonts w:ascii="Times New Roman" w:hAnsi="Times New Roman" w:cs="Times New Roman"/>
        </w:rPr>
        <w:t>ClinVar</w:t>
      </w:r>
      <w:proofErr w:type="spellEnd"/>
      <w:r w:rsidRPr="00C06DDF">
        <w:rPr>
          <w:rFonts w:ascii="Times New Roman" w:hAnsi="Times New Roman" w:cs="Times New Roman"/>
        </w:rPr>
        <w:t xml:space="preserve"> by variant type and classification.</w:t>
      </w:r>
    </w:p>
    <w:tbl>
      <w:tblPr>
        <w:tblW w:w="10565" w:type="dxa"/>
        <w:jc w:val="center"/>
        <w:tblLayout w:type="fixed"/>
        <w:tblLook w:val="04A0" w:firstRow="1" w:lastRow="0" w:firstColumn="1" w:lastColumn="0" w:noHBand="0" w:noVBand="1"/>
      </w:tblPr>
      <w:tblGrid>
        <w:gridCol w:w="1850"/>
        <w:gridCol w:w="1587"/>
        <w:gridCol w:w="1587"/>
        <w:gridCol w:w="1587"/>
        <w:gridCol w:w="1587"/>
        <w:gridCol w:w="1587"/>
        <w:gridCol w:w="780"/>
      </w:tblGrid>
      <w:tr w:rsidR="009A7C12" w:rsidRPr="00C06DDF" w14:paraId="73563FD5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E0CA60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t ty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64B1D1B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/Likely pathogen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AA893A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/Likely benig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035A829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ertain significa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5813111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licting classifications of pathogenic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84442E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ification not provid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DC756B5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9A7C12" w:rsidRPr="00C06DDF" w14:paraId="69F198A6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C5A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EB30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87D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6461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CC6E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8714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F27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4</w:t>
            </w:r>
          </w:p>
        </w:tc>
      </w:tr>
      <w:tr w:rsidR="009A7C12" w:rsidRPr="00C06DDF" w14:paraId="128E1924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0014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me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EF10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EC9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240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5C89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E9DB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5A9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</w:tr>
      <w:tr w:rsidR="009A7C12" w:rsidRPr="00C06DDF" w14:paraId="5056C723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3C1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s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192B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6628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D6B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D737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1D51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7915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9A7C12" w:rsidRPr="00C06DDF" w14:paraId="452CB048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5F82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V - dele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D73E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374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326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49B4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4A84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98C5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9A7C12" w:rsidRPr="00C06DDF" w14:paraId="65C411E9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9784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V - dupli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893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73F2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111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454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648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5D4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9A7C12" w:rsidRPr="00C06DDF" w14:paraId="14E50930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07A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frame inde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CD70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22D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8F1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3E0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5AF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DB47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9A7C12" w:rsidRPr="00C06DDF" w14:paraId="76611B9B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3A79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lic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0B1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A171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19FB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994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5CF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223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0</w:t>
            </w:r>
          </w:p>
        </w:tc>
      </w:tr>
      <w:tr w:rsidR="009A7C12" w:rsidRPr="00C06DDF" w14:paraId="67079B5F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F1E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nonymo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4100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702B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134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C66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A3C2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F562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6</w:t>
            </w:r>
          </w:p>
        </w:tc>
      </w:tr>
      <w:tr w:rsidR="009A7C12" w:rsidRPr="00C06DDF" w14:paraId="68E6EBBE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857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ron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E27E3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05A3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ED58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2C78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002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105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</w:tr>
      <w:tr w:rsidR="009A7C12" w:rsidRPr="00C06DDF" w14:paraId="45B4E144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D30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'U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A3AA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9A08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069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897B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D0270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327D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</w:tr>
      <w:tr w:rsidR="009A7C12" w:rsidRPr="00C06DDF" w14:paraId="032440D1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D148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'U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A05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B9DC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73AE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822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BE87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08E6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</w:tr>
      <w:tr w:rsidR="009A7C12" w:rsidRPr="00C06DDF" w14:paraId="732DDDF1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0D73C90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C3B2159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37B5DA7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5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EC48F22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9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5B3DF6C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08F046F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9A9D3C4" w14:textId="77777777" w:rsidR="009A7C12" w:rsidRPr="00C06DDF" w:rsidRDefault="009A7C12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3</w:t>
            </w:r>
          </w:p>
        </w:tc>
      </w:tr>
    </w:tbl>
    <w:p w14:paraId="41A85B4A" w14:textId="77777777" w:rsidR="009A7C12" w:rsidRPr="00C06DDF" w:rsidRDefault="009A7C12" w:rsidP="009A7C12">
      <w:pPr>
        <w:spacing w:line="276" w:lineRule="auto"/>
        <w:jc w:val="both"/>
        <w:rPr>
          <w:rFonts w:ascii="Times New Roman" w:hAnsi="Times New Roman" w:cs="Times New Roman"/>
        </w:rPr>
      </w:pPr>
    </w:p>
    <w:p w14:paraId="72C2FFB8" w14:textId="77777777" w:rsidR="009A7C12" w:rsidRPr="00C06DDF" w:rsidRDefault="009A7C12" w:rsidP="009A7C12">
      <w:pPr>
        <w:spacing w:line="276" w:lineRule="auto"/>
        <w:jc w:val="both"/>
        <w:rPr>
          <w:rFonts w:ascii="Times New Roman" w:hAnsi="Times New Roman" w:cs="Times New Roman"/>
        </w:rPr>
      </w:pPr>
    </w:p>
    <w:p w14:paraId="3DD92DE1" w14:textId="77777777" w:rsidR="009A7C12" w:rsidRDefault="009A7C12" w:rsidP="009A7C12">
      <w:pPr>
        <w:jc w:val="both"/>
        <w:rPr>
          <w:rFonts w:ascii="Times New Roman" w:hAnsi="Times New Roman" w:cs="Times New Roman"/>
        </w:rPr>
      </w:pPr>
    </w:p>
    <w:p w14:paraId="4FC1EA47" w14:textId="77777777" w:rsidR="009A7C12" w:rsidRDefault="009A7C12" w:rsidP="009A7C12">
      <w:pPr>
        <w:jc w:val="both"/>
        <w:rPr>
          <w:rFonts w:ascii="Times New Roman" w:hAnsi="Times New Roman" w:cs="Times New Roman"/>
        </w:rPr>
      </w:pPr>
    </w:p>
    <w:p w14:paraId="5D4581F4" w14:textId="77777777" w:rsidR="009A7C12" w:rsidRDefault="009A7C12" w:rsidP="009A7C12">
      <w:pPr>
        <w:jc w:val="both"/>
        <w:rPr>
          <w:rFonts w:ascii="Times New Roman" w:hAnsi="Times New Roman" w:cs="Times New Roman"/>
        </w:rPr>
      </w:pPr>
    </w:p>
    <w:p w14:paraId="4E975784" w14:textId="77777777" w:rsidR="00EF5677" w:rsidRDefault="00EF5677"/>
    <w:sectPr w:rsidR="00EF5677" w:rsidSect="00A22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C12"/>
    <w:rsid w:val="004534A4"/>
    <w:rsid w:val="009A7C12"/>
    <w:rsid w:val="00A221A9"/>
    <w:rsid w:val="00A56B0F"/>
    <w:rsid w:val="00D9035C"/>
    <w:rsid w:val="00EF5677"/>
    <w:rsid w:val="00F43CFF"/>
    <w:rsid w:val="00F6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EBB68"/>
  <w15:chartTrackingRefBased/>
  <w15:docId w15:val="{BE98BF7F-6012-4F00-B9BA-BE5AFBAB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C12"/>
  </w:style>
  <w:style w:type="paragraph" w:styleId="Ttulo1">
    <w:name w:val="heading 1"/>
    <w:basedOn w:val="Normal"/>
    <w:next w:val="Normal"/>
    <w:link w:val="Ttulo1Carter"/>
    <w:uiPriority w:val="9"/>
    <w:qFormat/>
    <w:rsid w:val="009A7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A7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A7C1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A7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A7C1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A7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A7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A7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A7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A7C1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A7C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A7C1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A7C12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A7C12"/>
    <w:rPr>
      <w:rFonts w:eastAsiaTheme="majorEastAsia" w:cstheme="majorBidi"/>
      <w:color w:val="2E74B5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A7C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A7C1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A7C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A7C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A7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A7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A7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A7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A7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A7C1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A7C1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A7C12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A7C1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A7C12"/>
    <w:rPr>
      <w:i/>
      <w:iCs/>
      <w:color w:val="2E74B5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A7C1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>INSA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Alves</dc:creator>
  <cp:keywords/>
  <dc:description/>
  <cp:lastModifiedBy>Catarina Alves</cp:lastModifiedBy>
  <cp:revision>1</cp:revision>
  <dcterms:created xsi:type="dcterms:W3CDTF">2026-04-08T11:40:00Z</dcterms:created>
  <dcterms:modified xsi:type="dcterms:W3CDTF">2026-04-08T11:40:00Z</dcterms:modified>
</cp:coreProperties>
</file>